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4"/>
        <w:gridCol w:w="581"/>
        <w:gridCol w:w="4280"/>
        <w:gridCol w:w="1385"/>
        <w:gridCol w:w="4334"/>
        <w:gridCol w:w="1361"/>
      </w:tblGrid>
      <w:tr w:rsidR="001E6EA9" w:rsidRPr="001E6EA9" w14:paraId="17E7F5D1" w14:textId="77777777" w:rsidTr="006775DE">
        <w:trPr>
          <w:tblHeader/>
        </w:trPr>
        <w:tc>
          <w:tcPr>
            <w:tcW w:w="924" w:type="pct"/>
            <w:gridSpan w:val="2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B306EE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Section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1DBAB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CONSORT 2010 item</w:t>
            </w:r>
          </w:p>
        </w:tc>
        <w:tc>
          <w:tcPr>
            <w:tcW w:w="2052" w:type="pct"/>
            <w:gridSpan w:val="2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8FF729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CONSORT-AI item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09B81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Addressed on page number</w:t>
            </w:r>
          </w:p>
        </w:tc>
      </w:tr>
      <w:tr w:rsidR="001E6EA9" w:rsidRPr="001E6EA9" w14:paraId="5DAD1310" w14:textId="77777777" w:rsidTr="006775DE">
        <w:tc>
          <w:tcPr>
            <w:tcW w:w="4512" w:type="pct"/>
            <w:gridSpan w:val="5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CE13E4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Title and abstract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DDD7CF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</w:tr>
      <w:tr w:rsidR="001E6EA9" w:rsidRPr="001E6EA9" w14:paraId="77BD628A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3C1381C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Title and Abstract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926835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1a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9B49185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Identification as a randomized trial in the title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3F741C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1a,b Elaborat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0561304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(i) Indicate that the intervention involves artificial intelligence/machine learning in the title and/or abstract and specify the type of model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2446CF" w14:textId="0B60E3BF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1 and </w:t>
            </w:r>
            <w:r w:rsidR="006775DE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Page</w:t>
            </w:r>
            <w:r w:rsidR="009A6226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2</w:t>
            </w:r>
          </w:p>
        </w:tc>
      </w:tr>
      <w:tr w:rsidR="001E6EA9" w:rsidRPr="001E6EA9" w14:paraId="2536B511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377A4530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8BD226B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1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DE56DC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EB716A7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ECF19D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(ii) State the intended use of the AI intervention within the trial in the title and/or abstract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CFDF1EC" w14:textId="430FBE0C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F6272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1 and Page 2</w:t>
            </w:r>
          </w:p>
        </w:tc>
      </w:tr>
      <w:tr w:rsidR="001E6EA9" w:rsidRPr="001E6EA9" w14:paraId="18461080" w14:textId="77777777" w:rsidTr="006775DE">
        <w:tc>
          <w:tcPr>
            <w:tcW w:w="4512" w:type="pct"/>
            <w:gridSpan w:val="5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ECD07D8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lastRenderedPageBreak/>
              <w:t>Introduction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AB2CBEC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</w:tr>
      <w:tr w:rsidR="001E6EA9" w:rsidRPr="001E6EA9" w14:paraId="36747BEF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F3CA54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Background and objectives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A5CB75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2a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7B4AA2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cientific background and explanation of rationale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0EAD76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2a (i)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559CB8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Explain the intended use of the AI intervention in the context of the clinical pathway, including its purpose and its intended users (for example, healthcare professionals, patients, public)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6A420A" w14:textId="16828C11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3</w:t>
            </w:r>
          </w:p>
        </w:tc>
      </w:tr>
      <w:tr w:rsidR="001E6EA9" w:rsidRPr="001E6EA9" w14:paraId="24E2DFF7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2DC354DF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99BA8B5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2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3A3FC5A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pecific objectives or hypothese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514BEF1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7EE10DE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0A1560" w14:textId="40027DCB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3</w:t>
            </w:r>
            <w:r w:rsidR="00F6272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 and 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4</w:t>
            </w:r>
          </w:p>
        </w:tc>
      </w:tr>
      <w:tr w:rsidR="001E6EA9" w:rsidRPr="001E6EA9" w14:paraId="346E2547" w14:textId="77777777" w:rsidTr="001E6EA9">
        <w:tc>
          <w:tcPr>
            <w:tcW w:w="5000" w:type="pct"/>
            <w:gridSpan w:val="6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EB6C34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lastRenderedPageBreak/>
              <w:t>Methods</w:t>
            </w:r>
          </w:p>
        </w:tc>
      </w:tr>
      <w:tr w:rsidR="001E6EA9" w:rsidRPr="001E6EA9" w14:paraId="18CD815E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098EE43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Trial design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5F92F2D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3a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393729E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Description of trial design (such as parallel, factorial) including allocation ratio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AA0EF41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B07564C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386789A" w14:textId="01AF25DA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F6272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5</w:t>
            </w:r>
          </w:p>
        </w:tc>
      </w:tr>
      <w:tr w:rsidR="001E6EA9" w:rsidRPr="001E6EA9" w14:paraId="17FB334E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1EE8A953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B49524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3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CA6490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bookmarkStart w:id="0" w:name="OLE_LINK11"/>
            <w:bookmarkStart w:id="1" w:name="OLE_LINK12"/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Important changes to methods after trial commencement (such as eligibility criteria), with reasons</w:t>
            </w:r>
            <w:bookmarkEnd w:id="0"/>
            <w:bookmarkEnd w:id="1"/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F80C405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ED009C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43D1FD6" w14:textId="1C083DED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 w:rsidR="00F6272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NA</w:t>
            </w:r>
          </w:p>
        </w:tc>
      </w:tr>
      <w:tr w:rsidR="001E6EA9" w:rsidRPr="001E6EA9" w14:paraId="754968A7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AEBF3A8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lastRenderedPageBreak/>
              <w:t>Participants</w:t>
            </w:r>
          </w:p>
        </w:tc>
        <w:tc>
          <w:tcPr>
            <w:tcW w:w="208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8EF2FF9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4a</w:t>
            </w:r>
          </w:p>
        </w:tc>
        <w:tc>
          <w:tcPr>
            <w:tcW w:w="1536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104949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Eligibility criteria for participant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D8499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4a (i) Elaborat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68BF80D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tate the inclusion and exclusion criteria at the level of participants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B7EE9A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Page 5</w:t>
            </w:r>
          </w:p>
        </w:tc>
      </w:tr>
      <w:tr w:rsidR="001E6EA9" w:rsidRPr="001E6EA9" w14:paraId="79E7F8B1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1C40BF4A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7AF72DA8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1536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779F7393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21BDAC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4a (ii)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8763F49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tate the inclusion and exclusion criteria at the level of the input data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B669828" w14:textId="7FB474E0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 w:rsidR="006775DE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NA</w:t>
            </w:r>
          </w:p>
        </w:tc>
      </w:tr>
      <w:tr w:rsidR="001E6EA9" w:rsidRPr="001E6EA9" w14:paraId="362D6280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533C870D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15D503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4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499C56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ettings and locations where the data were collected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360CA7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4b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6904A8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Describe how the AI intervention was integrated into the trial setting, including any onsite or offsite requirements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887A0B6" w14:textId="593A15CD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5</w:t>
            </w:r>
          </w:p>
        </w:tc>
      </w:tr>
      <w:tr w:rsidR="001E6EA9" w:rsidRPr="001E6EA9" w14:paraId="25204CED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628900F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lastRenderedPageBreak/>
              <w:t>Interventions</w:t>
            </w:r>
          </w:p>
        </w:tc>
        <w:tc>
          <w:tcPr>
            <w:tcW w:w="208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2B54D5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536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6250DC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0C4EDD2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5 (i)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DE492B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tate which version of the AI algorithm was used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DC5E73" w14:textId="75CA8316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4</w:t>
            </w:r>
          </w:p>
        </w:tc>
      </w:tr>
      <w:tr w:rsidR="001E6EA9" w:rsidRPr="001E6EA9" w14:paraId="3022BC7A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6333F032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5A928EAC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1536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43783486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583E2ED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5 (ii)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A58DAA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Describe how the input data were acquired and selected for the AI intervention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389E6D" w14:textId="23B77281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6</w:t>
            </w:r>
          </w:p>
        </w:tc>
      </w:tr>
      <w:tr w:rsidR="001E6EA9" w:rsidRPr="001E6EA9" w14:paraId="63CAEC87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3FA557FB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452D12D9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1536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6D38E06D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06AE62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5 (iii)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D5CB7F3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Describe how poor quality or unavailable input data were assessed and handled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09B0A7" w14:textId="42F0994F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6</w:t>
            </w:r>
          </w:p>
        </w:tc>
      </w:tr>
      <w:tr w:rsidR="001E6EA9" w:rsidRPr="001E6EA9" w14:paraId="642AAAE4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7AE0EC87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21DEF00E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1536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00AC0A0E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30A5AB4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5 (iv)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F469E42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pecify whether there was human–AI interaction in the handling of the input data, and what level of expertise was required of users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3321A5F" w14:textId="4289561B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 w:rsidR="006775DE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6</w:t>
            </w:r>
          </w:p>
        </w:tc>
      </w:tr>
      <w:tr w:rsidR="001E6EA9" w:rsidRPr="001E6EA9" w14:paraId="7707D88A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53EADABF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73D6BD21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1536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1022A2D6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BCDAB5C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5 (v)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C33A41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pecify the output of the AI intervention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429EA22" w14:textId="5528FA20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6</w:t>
            </w:r>
          </w:p>
        </w:tc>
      </w:tr>
      <w:tr w:rsidR="001E6EA9" w:rsidRPr="001E6EA9" w14:paraId="0EC484F6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030B1D33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5C6BD2C4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1536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2F818D9C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8227370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5 (vi)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B35A63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Explain how the AI intervention’s outputs contributed to decision-</w:t>
            </w: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lastRenderedPageBreak/>
              <w:t>making or other elements of clinical practice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79F8BD8" w14:textId="324E0735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lastRenderedPageBreak/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6</w:t>
            </w:r>
          </w:p>
        </w:tc>
      </w:tr>
      <w:tr w:rsidR="001E6EA9" w:rsidRPr="006775DE" w14:paraId="78451573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42D7A48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Outcomes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FB8D65F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6a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104FFE2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mpletely defined pre-specified primary and secondary outcome measures, including how and when they were assessed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7D9673A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A5A0C17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B8E970A" w14:textId="17A5DEAD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7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-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8</w:t>
            </w:r>
          </w:p>
        </w:tc>
      </w:tr>
      <w:tr w:rsidR="001E6EA9" w:rsidRPr="001E6EA9" w14:paraId="4CF52C2B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0D54CD2C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4FD62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6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6D71604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Any changes to trial outcomes after the trial commenced, with reason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7489B9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5D431C2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885B81E" w14:textId="5689566A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NA</w:t>
            </w:r>
          </w:p>
        </w:tc>
      </w:tr>
      <w:tr w:rsidR="001E6EA9" w:rsidRPr="001E6EA9" w14:paraId="14DB4B9A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4AC3C38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Sample size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E8F1EF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7a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3A2BAED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How sample size was determined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4E9D27E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3CEEB0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19D9149" w14:textId="5F9A8670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 w:rsidR="006775DE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5</w:t>
            </w:r>
          </w:p>
        </w:tc>
      </w:tr>
      <w:tr w:rsidR="001E6EA9" w:rsidRPr="001E6EA9" w14:paraId="64A56AAE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3BF0219F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646AB77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7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02CB62A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When applicable, explanation of any interim analyses and stopping guideline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E556378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D5AFE3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CC96145" w14:textId="10AA4CA1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 w:rsidR="006775DE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NA</w:t>
            </w:r>
          </w:p>
        </w:tc>
      </w:tr>
      <w:tr w:rsidR="001E6EA9" w:rsidRPr="001E6EA9" w14:paraId="002056BC" w14:textId="77777777" w:rsidTr="001E6EA9">
        <w:tc>
          <w:tcPr>
            <w:tcW w:w="5000" w:type="pct"/>
            <w:gridSpan w:val="6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FA9484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Randomization</w:t>
            </w:r>
          </w:p>
        </w:tc>
      </w:tr>
      <w:tr w:rsidR="001E6EA9" w:rsidRPr="001E6EA9" w14:paraId="4DD4ED5C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3AC2869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Sequence generation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E97343D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8a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9BBE63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Method used to generate the random allocation sequence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7AE46E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9A28C0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E1A30F4" w14:textId="0750F423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5</w:t>
            </w:r>
          </w:p>
        </w:tc>
      </w:tr>
      <w:tr w:rsidR="001E6EA9" w:rsidRPr="001E6EA9" w14:paraId="3AD7E725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7CA2D1D6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D5902C5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8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CBF4FE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Type of randomization; details of any restriction (such as blocking and block size)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827B4E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1C140AB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DDAB82A" w14:textId="2C40C48E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5</w:t>
            </w:r>
          </w:p>
        </w:tc>
      </w:tr>
      <w:tr w:rsidR="001E6EA9" w:rsidRPr="001E6EA9" w14:paraId="7951D3EA" w14:textId="77777777" w:rsidTr="006775DE">
        <w:tc>
          <w:tcPr>
            <w:tcW w:w="71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7CB3FA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lastRenderedPageBreak/>
              <w:t>Allocation concealment mechanism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B55888A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63E9AE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3087FFF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8230D8F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3CC226E" w14:textId="52E0094E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5</w:t>
            </w:r>
          </w:p>
        </w:tc>
      </w:tr>
      <w:tr w:rsidR="001E6EA9" w:rsidRPr="001E6EA9" w14:paraId="55627438" w14:textId="77777777" w:rsidTr="006775DE">
        <w:tc>
          <w:tcPr>
            <w:tcW w:w="71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33B9EE2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Implementation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14B2D14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C0D1E1A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E488A04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E36245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3DA7FE" w14:textId="73F7FFA9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5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-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6</w:t>
            </w:r>
          </w:p>
        </w:tc>
      </w:tr>
      <w:tr w:rsidR="001E6EA9" w:rsidRPr="001E6EA9" w14:paraId="42A8D28B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D1163FB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lastRenderedPageBreak/>
              <w:t>Blinding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3573A4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11a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A24428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1D6363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7A90EC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F16A446" w14:textId="0D2B6B0A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7</w:t>
            </w:r>
          </w:p>
        </w:tc>
      </w:tr>
      <w:tr w:rsidR="001E6EA9" w:rsidRPr="001E6EA9" w14:paraId="616B8886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61A1F26A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DDB722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11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0C7590A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If relevant, description of the similarity of intervention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AF8542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9830C3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936A8C" w14:textId="3ECA0AEB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Na</w:t>
            </w:r>
          </w:p>
        </w:tc>
      </w:tr>
      <w:tr w:rsidR="001E6EA9" w:rsidRPr="001E6EA9" w14:paraId="77B7B8F3" w14:textId="77777777" w:rsidTr="006775DE">
        <w:tc>
          <w:tcPr>
            <w:tcW w:w="715" w:type="pct"/>
            <w:vMerge w:val="restar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5616CB2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Statistical methods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593D7B5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12a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3C71BF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tatistical methods used to compare groups for primary and secondary outcome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8879038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3B47980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DA61671" w14:textId="3DC99862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9</w:t>
            </w:r>
          </w:p>
        </w:tc>
      </w:tr>
      <w:tr w:rsidR="001E6EA9" w:rsidRPr="001E6EA9" w14:paraId="3D46A04E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5E3F428E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E91A3A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12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89FF85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Methods for additional analyses, such as subgroup analyses and adjusted analyse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C06F035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39E990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5C1F7A7" w14:textId="12966871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Page 9</w:t>
            </w:r>
          </w:p>
        </w:tc>
      </w:tr>
      <w:tr w:rsidR="001E6EA9" w:rsidRPr="001E6EA9" w14:paraId="3E7F3B5C" w14:textId="77777777" w:rsidTr="006775DE">
        <w:tc>
          <w:tcPr>
            <w:tcW w:w="715" w:type="pct"/>
            <w:vMerge/>
            <w:tcBorders>
              <w:right w:val="single" w:sz="6" w:space="0" w:color="D5D5D5"/>
            </w:tcBorders>
            <w:vAlign w:val="center"/>
            <w:hideMark/>
          </w:tcPr>
          <w:p w14:paraId="630AE4FA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FF2CC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14b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64AB19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Why the trial ended or was stopped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404C6C2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49D0CD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8DC1786" w14:textId="3BF46E74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 w:rsidR="009A6226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NA</w:t>
            </w:r>
          </w:p>
        </w:tc>
      </w:tr>
      <w:tr w:rsidR="001E6EA9" w:rsidRPr="001E6EA9" w14:paraId="66B9208F" w14:textId="77777777" w:rsidTr="006775DE">
        <w:tc>
          <w:tcPr>
            <w:tcW w:w="4512" w:type="pct"/>
            <w:gridSpan w:val="5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4E513B0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Discussion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330EB20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</w:tr>
      <w:tr w:rsidR="001E6EA9" w:rsidRPr="001E6EA9" w14:paraId="1DF49255" w14:textId="77777777" w:rsidTr="006775DE">
        <w:tc>
          <w:tcPr>
            <w:tcW w:w="71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7230A67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Limitations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653064E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25C5F5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Trial limitations, addressing sources of potential bias, imprecision, and, if relevant, multiplicity of analyse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628503A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39A7D17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8BDA1C9" w14:textId="42536CB5" w:rsidR="001E6EA9" w:rsidRPr="001E6EA9" w:rsidRDefault="00147A70" w:rsidP="001E6EA9">
            <w:pPr>
              <w:widowControl/>
              <w:jc w:val="left"/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</w:pP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Page 10</w:t>
            </w:r>
          </w:p>
        </w:tc>
      </w:tr>
      <w:tr w:rsidR="001E6EA9" w:rsidRPr="001E6EA9" w14:paraId="4FB62B63" w14:textId="77777777" w:rsidTr="006775DE">
        <w:tc>
          <w:tcPr>
            <w:tcW w:w="71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A9E998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lastRenderedPageBreak/>
              <w:t>Generalizability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17490EE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FE8DFD7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Generalizability (external validity, applicability) of the trial finding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3E00BBB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2EC97F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EF4C855" w14:textId="54126CB6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Page 10</w:t>
            </w:r>
          </w:p>
        </w:tc>
      </w:tr>
      <w:tr w:rsidR="001E6EA9" w:rsidRPr="001E6EA9" w14:paraId="4F71D457" w14:textId="77777777" w:rsidTr="006775DE">
        <w:tc>
          <w:tcPr>
            <w:tcW w:w="71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AAB4BE2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Interpretation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8AEB8D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47B60E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Interpretation consistent with results, balancing benefits and harms, and considering other relevant evidence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C407DB7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23B77C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243005E" w14:textId="4949DB36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 w:rsidR="00C10603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NA</w:t>
            </w:r>
          </w:p>
        </w:tc>
      </w:tr>
      <w:tr w:rsidR="001E6EA9" w:rsidRPr="001E6EA9" w14:paraId="4F6BF8B8" w14:textId="77777777" w:rsidTr="006775DE">
        <w:tc>
          <w:tcPr>
            <w:tcW w:w="4512" w:type="pct"/>
            <w:gridSpan w:val="5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CEBDE4D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Other Information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BC21DD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</w:tr>
      <w:tr w:rsidR="001E6EA9" w:rsidRPr="001E6EA9" w14:paraId="78016CB5" w14:textId="77777777" w:rsidTr="006775DE">
        <w:tc>
          <w:tcPr>
            <w:tcW w:w="71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31981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Registration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A47DC1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790F08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Registration number and name of trial registry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428F67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845907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584FFD" w14:textId="79EC0D5F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Page 1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1</w:t>
            </w:r>
          </w:p>
        </w:tc>
      </w:tr>
      <w:tr w:rsidR="001E6EA9" w:rsidRPr="001E6EA9" w14:paraId="69C8F138" w14:textId="77777777" w:rsidTr="006775DE">
        <w:tc>
          <w:tcPr>
            <w:tcW w:w="71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B446C0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lastRenderedPageBreak/>
              <w:t>Protocol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40B1C46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948922D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Where the full trial protocol can be accessed, if available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01CC600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AE4DF5E" w14:textId="77777777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59EC3E" w14:textId="129C005F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 w:rsidR="009A6226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NA</w:t>
            </w:r>
          </w:p>
        </w:tc>
      </w:tr>
      <w:tr w:rsidR="001E6EA9" w:rsidRPr="001E6EA9" w14:paraId="10EE43BC" w14:textId="77777777" w:rsidTr="006775DE">
        <w:tc>
          <w:tcPr>
            <w:tcW w:w="71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CDAE45B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b/>
                <w:bCs/>
                <w:kern w:val="0"/>
                <w:sz w:val="24"/>
                <w14:ligatures w14:val="none"/>
              </w:rPr>
              <w:t>Funding</w:t>
            </w:r>
          </w:p>
        </w:tc>
        <w:tc>
          <w:tcPr>
            <w:tcW w:w="20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77704B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536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51BC30B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ources of funding and other support (such as supply of drugs), role of funders</w:t>
            </w:r>
          </w:p>
        </w:tc>
        <w:tc>
          <w:tcPr>
            <w:tcW w:w="497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162FA7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CONSORT-AI 25 Extension</w:t>
            </w:r>
          </w:p>
        </w:tc>
        <w:tc>
          <w:tcPr>
            <w:tcW w:w="1555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2EC50E" w14:textId="77777777" w:rsidR="001E6EA9" w:rsidRPr="001E6EA9" w:rsidRDefault="001E6EA9" w:rsidP="001E6EA9">
            <w:pPr>
              <w:widowControl/>
              <w:spacing w:before="100" w:beforeAutospacing="1" w:after="100" w:afterAutospacing="1"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488" w:type="pct"/>
            <w:tcBorders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04A6415" w14:textId="09345589" w:rsidR="001E6EA9" w:rsidRPr="001E6EA9" w:rsidRDefault="001E6EA9" w:rsidP="001E6EA9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</w:pPr>
            <w:r w:rsidRPr="001E6EA9">
              <w:rPr>
                <w:rFonts w:ascii="Segoe UI" w:eastAsia="Times New Roman" w:hAnsi="Segoe UI" w:cs="Segoe UI"/>
                <w:kern w:val="0"/>
                <w:sz w:val="24"/>
                <w14:ligatures w14:val="none"/>
              </w:rPr>
              <w:t> </w:t>
            </w:r>
            <w:r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Page </w:t>
            </w:r>
            <w:r w:rsidR="00C10603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1</w:t>
            </w:r>
            <w:r w:rsidR="00147A70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>1</w:t>
            </w:r>
            <w:r w:rsidR="00C10603">
              <w:rPr>
                <w:rFonts w:ascii="Segoe UI" w:eastAsia="Times New Roman" w:hAnsi="Segoe UI" w:cs="Segoe UI" w:hint="eastAsia"/>
                <w:kern w:val="0"/>
                <w:sz w:val="24"/>
                <w14:ligatures w14:val="none"/>
              </w:rPr>
              <w:t xml:space="preserve"> </w:t>
            </w:r>
          </w:p>
        </w:tc>
      </w:tr>
    </w:tbl>
    <w:p w14:paraId="2A6BF32A" w14:textId="2233F29B" w:rsidR="001E6EA9" w:rsidRDefault="001E6EA9" w:rsidP="009A6226">
      <w:pPr>
        <w:widowControl/>
        <w:jc w:val="left"/>
      </w:pPr>
    </w:p>
    <w:sectPr w:rsidR="001E6EA9" w:rsidSect="001E6EA9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72B12E" w14:textId="77777777" w:rsidR="00D742A8" w:rsidRDefault="00D742A8" w:rsidP="001E6EA9">
      <w:r>
        <w:separator/>
      </w:r>
    </w:p>
  </w:endnote>
  <w:endnote w:type="continuationSeparator" w:id="0">
    <w:p w14:paraId="5D8CC54B" w14:textId="77777777" w:rsidR="00D742A8" w:rsidRDefault="00D742A8" w:rsidP="001E6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98F121" w14:textId="77777777" w:rsidR="00D742A8" w:rsidRDefault="00D742A8" w:rsidP="001E6EA9">
      <w:r>
        <w:separator/>
      </w:r>
    </w:p>
  </w:footnote>
  <w:footnote w:type="continuationSeparator" w:id="0">
    <w:p w14:paraId="0414D42E" w14:textId="77777777" w:rsidR="00D742A8" w:rsidRDefault="00D742A8" w:rsidP="001E6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EA9"/>
    <w:rsid w:val="00147A70"/>
    <w:rsid w:val="001E6EA9"/>
    <w:rsid w:val="00431F74"/>
    <w:rsid w:val="004E2396"/>
    <w:rsid w:val="00502C87"/>
    <w:rsid w:val="00505260"/>
    <w:rsid w:val="006775DE"/>
    <w:rsid w:val="008E65AE"/>
    <w:rsid w:val="009A6226"/>
    <w:rsid w:val="00C10603"/>
    <w:rsid w:val="00D742A8"/>
    <w:rsid w:val="00F62720"/>
    <w:rsid w:val="00F6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04C66"/>
  <w15:chartTrackingRefBased/>
  <w15:docId w15:val="{F5A0E180-779C-2E4F-99AF-329EC1073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6EA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E6EA9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6E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6EA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6EA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6EA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E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E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E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18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1766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42560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3</Pages>
  <Words>731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ing Chen</dc:creator>
  <cp:keywords/>
  <dc:description/>
  <cp:lastModifiedBy>Chen Yibing</cp:lastModifiedBy>
  <cp:revision>5</cp:revision>
  <dcterms:created xsi:type="dcterms:W3CDTF">2025-06-17T01:43:00Z</dcterms:created>
  <dcterms:modified xsi:type="dcterms:W3CDTF">2025-09-14T07:23:00Z</dcterms:modified>
</cp:coreProperties>
</file>